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F98" w:rsidRPr="00D64324" w:rsidRDefault="00D64324" w:rsidP="00FE6209">
      <w:pPr>
        <w:rPr>
          <w:rFonts w:ascii="Times New Roman" w:hAnsi="Times New Roman" w:cs="Times New Roman"/>
          <w:b/>
        </w:rPr>
      </w:pPr>
      <w:r w:rsidRPr="00D64324">
        <w:rPr>
          <w:rFonts w:ascii="Times New Roman" w:hAnsi="Times New Roman" w:cs="Times New Roman"/>
          <w:b/>
        </w:rPr>
        <w:t xml:space="preserve">Supplementary </w:t>
      </w:r>
      <w:r w:rsidR="00FE6209" w:rsidRPr="00D64324">
        <w:rPr>
          <w:rFonts w:ascii="Times New Roman" w:hAnsi="Times New Roman" w:cs="Times New Roman"/>
          <w:b/>
        </w:rPr>
        <w:t>Table 1</w:t>
      </w:r>
      <w:r w:rsidRPr="00D64324">
        <w:rPr>
          <w:rFonts w:ascii="Times New Roman" w:hAnsi="Times New Roman" w:cs="Times New Roman"/>
          <w:b/>
        </w:rPr>
        <w:t>:</w:t>
      </w:r>
      <w:r w:rsidR="00FE6209" w:rsidRPr="00D64324">
        <w:rPr>
          <w:rFonts w:ascii="Times New Roman" w:hAnsi="Times New Roman" w:cs="Times New Roman"/>
          <w:b/>
        </w:rPr>
        <w:t xml:space="preserve"> </w:t>
      </w:r>
      <w:r w:rsidR="00FE6209" w:rsidRPr="00D64324">
        <w:rPr>
          <w:rFonts w:ascii="Times New Roman" w:hAnsi="Times New Roman" w:cs="Times New Roman"/>
          <w:b/>
          <w:sz w:val="24"/>
          <w:szCs w:val="24"/>
        </w:rPr>
        <w:t>Detail information for 45 identified OSF-associated autoantigens</w:t>
      </w:r>
      <w:bookmarkStart w:id="0" w:name="_GoBack"/>
      <w:bookmarkEnd w:id="0"/>
    </w:p>
    <w:tbl>
      <w:tblPr>
        <w:tblW w:w="448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1509"/>
        <w:gridCol w:w="8610"/>
        <w:gridCol w:w="1273"/>
      </w:tblGrid>
      <w:tr w:rsidR="00503F98" w:rsidRPr="00503F98" w:rsidTr="00C00B36">
        <w:trPr>
          <w:trHeight w:val="288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3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_939608</w:t>
            </w:r>
          </w:p>
        </w:tc>
        <w:tc>
          <w:tcPr>
            <w:tcW w:w="397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ED: hypothetical protein LOC55036 isoform 7 [Homo sapiens]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1098413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G antigen 10 (GAGE10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1040663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G antigen 1 (GAGE1), transcript variant 2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1009615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SPANX family, member N2 (SPANXN2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1009609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SPANX-N3 protein (SPANX-N3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1008708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ChaC, cation transport regulator homolog 2 (E. coli) (CHAC2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1002756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NFU1 iron-sulfur cluster scaffold homolog (S. cerevisiae) (NFU1), nuclear gene encoding mitochondrial protein, transcript variant 3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183041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dystrobrevin binding protein 1 (DTNBP1), transcript variant 3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182498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zinc finger protein 428 (ZNF428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153757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nucleosome assembly protein 1-like 5 (NAP1L5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152298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nuclear autoantigenic sperm protein (histone-binding) (NASP), transcript variant 3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152296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ATPase, Na+/K+ transporting, alpha 3 polypeptide (ATP1A3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5816</w:t>
            </w: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Homo sapiens TSR2, 20S rRNA accumulation, homolog (S. cerevisiae) (TSR2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NM_053031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myosin light chain kinase (MYLK), transcript variant 7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52957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acidic repeat containing (ACRC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52848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coiled-coil domain containing 97 (CCDC97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32907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ubiquitin-like 7 (bone marrow stromal cell-derived) (UBL7), transcript variant 1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31899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golgi reassembly stacking protein 1, 65kDa (GORASP1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24948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family with sequence similarity 188, member A (FAM188A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24793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clusterin associated protein 1 (CLUAP1), transcript variant 2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19088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Paf1, RNA polymerase II associated factor, homolog (S. cerevisiae) (PAF1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18975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telomeric repeat binding factor 2, interacting protein (TERF2IP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16449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chromosome 22 open reading frame 43 (C22orf43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15952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RWD domain containing 1 (RWDD1), transcript variant 1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15874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recombination signal binding protein for immunoglobulin kappa J region (RBPJ), transcript variant 2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1219</w:t>
            </w: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Homo sapiens G antigen 8 (GAGE8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NM_005594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nascent-polypeptide-associated complex alpha polypeptide (NACA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4343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calreticulin (CALR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3946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nucleolar protein 3 (apoptosis repressor with CARD domain) (NOL3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3011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SET translocation (myeloid leukemia-associated) (SET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2824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parathymosin (PTMS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2823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prothymosin, alpha (gene sequence 28) (PTMA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2482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nuclear autoantigenic sperm protein (histone-binding) (NASP), transcript variant 2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2118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major histocompatibility complex, class II, DM beta (HLA-DMB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M_001087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angio-associated, migratory cell protein (AAMP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098149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variable charge, X-linked 3A, mRNA (cDNA clone MGC:118976 IMAGE:40002644), complete cds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090928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SLAM family member 6, mRNA (cDNA clone IMAGE:3066534), with apparent retained intron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070336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immunoglobulin kappa constant, mRNA (cDNA clone IMAGE:30330282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062732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immunoglobulin kappa constant, mRNA (cDNA clone IMAGE:30351013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036743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ubiquilin 3, mRNA (cDNA clone MGC:44847 IMAGE:5167911), complete cds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032749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SET nuclear oncogene, mRNA (cDNA clone MGC:45315 IMAGE:5587291), complete cds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BC014122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angio-associated, migratory cell protein, mRNA (cDNA clone IMAGE:4552582), containing frame-shift errors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007200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acidic (leucine-rich) nuclear phosphoprotein 32 family, member A, mRNA (cDNA clone MGC:12667 IMAGE:3677623), complete cds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000267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GC-rich promoter binding protein 1, mRNA (cDNA clone IMAGE:3357748), complete cds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 KB</w:t>
            </w:r>
          </w:p>
        </w:tc>
      </w:tr>
      <w:tr w:rsidR="00503F98" w:rsidRPr="00503F98" w:rsidTr="00C00B36">
        <w:trPr>
          <w:trHeight w:val="288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314899(NOL3)</w:t>
            </w:r>
          </w:p>
        </w:tc>
        <w:tc>
          <w:tcPr>
            <w:tcW w:w="3976" w:type="pct"/>
            <w:gridSpan w:val="2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 cDNA, FLJ95803, Homo sapiens nucleolar protein 3 (apoptosis repressor with CARD domain) (NOL3), mRN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03F98" w:rsidRPr="00503F98" w:rsidRDefault="00503F98" w:rsidP="00C00B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03F9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 KB</w:t>
            </w:r>
          </w:p>
        </w:tc>
      </w:tr>
    </w:tbl>
    <w:p w:rsidR="00FE6209" w:rsidRPr="00503F98" w:rsidRDefault="00FE6209" w:rsidP="00FE6209">
      <w:pPr>
        <w:rPr>
          <w:rFonts w:ascii="Times New Roman" w:hAnsi="Times New Roman" w:cs="Times New Roman"/>
        </w:rPr>
      </w:pPr>
    </w:p>
    <w:sectPr w:rsidR="00FE6209" w:rsidRPr="00503F98" w:rsidSect="00503F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22A" w:rsidRDefault="0003222A" w:rsidP="00503F98">
      <w:r>
        <w:separator/>
      </w:r>
    </w:p>
  </w:endnote>
  <w:endnote w:type="continuationSeparator" w:id="0">
    <w:p w:rsidR="0003222A" w:rsidRDefault="0003222A" w:rsidP="00503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22A" w:rsidRDefault="0003222A" w:rsidP="00503F98">
      <w:r>
        <w:separator/>
      </w:r>
    </w:p>
  </w:footnote>
  <w:footnote w:type="continuationSeparator" w:id="0">
    <w:p w:rsidR="0003222A" w:rsidRDefault="0003222A" w:rsidP="00503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209"/>
    <w:rsid w:val="0003222A"/>
    <w:rsid w:val="000E40E6"/>
    <w:rsid w:val="00503F98"/>
    <w:rsid w:val="005F3BAF"/>
    <w:rsid w:val="00833782"/>
    <w:rsid w:val="00922C7C"/>
    <w:rsid w:val="009A6985"/>
    <w:rsid w:val="00CA00BB"/>
    <w:rsid w:val="00D64324"/>
    <w:rsid w:val="00E1600F"/>
    <w:rsid w:val="00E95AF5"/>
    <w:rsid w:val="00FE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2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62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20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3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3F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3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3F98"/>
    <w:rPr>
      <w:sz w:val="18"/>
      <w:szCs w:val="18"/>
    </w:rPr>
  </w:style>
  <w:style w:type="table" w:styleId="TableGrid">
    <w:name w:val="Table Grid"/>
    <w:basedOn w:val="TableNormal"/>
    <w:uiPriority w:val="59"/>
    <w:rsid w:val="005F3B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2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62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20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3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3F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3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3F98"/>
    <w:rPr>
      <w:sz w:val="18"/>
      <w:szCs w:val="18"/>
    </w:rPr>
  </w:style>
  <w:style w:type="table" w:styleId="TableGrid">
    <w:name w:val="Table Grid"/>
    <w:basedOn w:val="TableNormal"/>
    <w:uiPriority w:val="59"/>
    <w:rsid w:val="005F3B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3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65</Words>
  <Characters>3795</Characters>
  <Application>Microsoft Office Word</Application>
  <DocSecurity>0</DocSecurity>
  <Lines>31</Lines>
  <Paragraphs>8</Paragraphs>
  <ScaleCrop>false</ScaleCrop>
  <Company/>
  <LinksUpToDate>false</LinksUpToDate>
  <CharactersWithSpaces>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jesh Babu Banu</cp:lastModifiedBy>
  <cp:revision>5</cp:revision>
  <dcterms:created xsi:type="dcterms:W3CDTF">2017-02-22T12:39:00Z</dcterms:created>
  <dcterms:modified xsi:type="dcterms:W3CDTF">2017-08-19T07:15:00Z</dcterms:modified>
</cp:coreProperties>
</file>